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15"/>
        <w:gridCol w:w="1103"/>
        <w:gridCol w:w="2058"/>
      </w:tblGrid>
      <w:tr w:rsidR="00CB6A35" w:rsidRPr="005C37BE" w:rsidTr="00E232C7">
        <w:trPr>
          <w:trHeight w:val="144"/>
        </w:trPr>
        <w:tc>
          <w:tcPr>
            <w:tcW w:w="6415" w:type="dxa"/>
          </w:tcPr>
          <w:p w:rsidR="00CB6A35" w:rsidRPr="005C37BE" w:rsidRDefault="00CB6A35" w:rsidP="00E232C7">
            <w:pPr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bookmarkStart w:id="0" w:name="_GoBack"/>
            <w:bookmarkEnd w:id="0"/>
          </w:p>
        </w:tc>
        <w:tc>
          <w:tcPr>
            <w:tcW w:w="1103" w:type="dxa"/>
          </w:tcPr>
          <w:p w:rsidR="00CB6A35" w:rsidRPr="005C37BE" w:rsidRDefault="00CB6A35" w:rsidP="00E232C7">
            <w:pPr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2058" w:type="dxa"/>
          </w:tcPr>
          <w:p w:rsidR="00CB6A35" w:rsidRPr="005C37BE" w:rsidRDefault="00CB6A35" w:rsidP="00E232C7">
            <w:pPr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CB6A35" w:rsidRPr="005C37BE" w:rsidTr="00E232C7">
        <w:trPr>
          <w:trHeight w:val="188"/>
        </w:trPr>
        <w:tc>
          <w:tcPr>
            <w:tcW w:w="6415" w:type="dxa"/>
            <w:tcBorders>
              <w:bottom w:val="single" w:sz="4" w:space="0" w:color="auto"/>
            </w:tcBorders>
          </w:tcPr>
          <w:p w:rsidR="00CB6A35" w:rsidRPr="005C37BE" w:rsidRDefault="00CB6A35" w:rsidP="00E232C7">
            <w:pPr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Age (per 5-year interval)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CB6A35" w:rsidRPr="005C37BE" w:rsidRDefault="00CB6A35" w:rsidP="00E232C7">
            <w:pPr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2058" w:type="dxa"/>
            <w:tcBorders>
              <w:bottom w:val="single" w:sz="4" w:space="0" w:color="auto"/>
            </w:tcBorders>
          </w:tcPr>
          <w:p w:rsidR="00CB6A35" w:rsidRPr="005C37BE" w:rsidRDefault="00CB6A35" w:rsidP="00E232C7">
            <w:pPr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CB6A35" w:rsidRPr="005C37BE" w:rsidTr="00E232C7">
        <w:trPr>
          <w:trHeight w:val="144"/>
        </w:trPr>
        <w:tc>
          <w:tcPr>
            <w:tcW w:w="6415" w:type="dxa"/>
            <w:tcBorders>
              <w:bottom w:val="nil"/>
            </w:tcBorders>
          </w:tcPr>
          <w:p w:rsidR="00CB6A35" w:rsidRDefault="00CB6A35" w:rsidP="00E232C7">
            <w:pPr>
              <w:spacing w:before="0" w:after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37BE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Gender</w:t>
            </w:r>
            <w:r w:rsidRPr="005C37B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</w:t>
            </w:r>
          </w:p>
        </w:tc>
        <w:tc>
          <w:tcPr>
            <w:tcW w:w="1103" w:type="dxa"/>
            <w:tcBorders>
              <w:bottom w:val="nil"/>
            </w:tcBorders>
          </w:tcPr>
          <w:p w:rsidR="00CB6A35" w:rsidRDefault="00CB6A35" w:rsidP="00E232C7">
            <w:pPr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58" w:type="dxa"/>
            <w:tcBorders>
              <w:bottom w:val="nil"/>
            </w:tcBorders>
          </w:tcPr>
          <w:p w:rsidR="00CB6A35" w:rsidRDefault="00CB6A35" w:rsidP="00E232C7">
            <w:pPr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B6A35" w:rsidRPr="005C37BE" w:rsidTr="00E232C7">
        <w:trPr>
          <w:trHeight w:val="144"/>
        </w:trPr>
        <w:tc>
          <w:tcPr>
            <w:tcW w:w="6415" w:type="dxa"/>
            <w:tcBorders>
              <w:top w:val="nil"/>
              <w:bottom w:val="single" w:sz="4" w:space="0" w:color="auto"/>
            </w:tcBorders>
          </w:tcPr>
          <w:p w:rsidR="00CB6A35" w:rsidRPr="005C37BE" w:rsidRDefault="00CB6A35" w:rsidP="00E232C7">
            <w:pPr>
              <w:spacing w:before="0" w:after="0"/>
              <w:ind w:left="18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37BE">
              <w:rPr>
                <w:rFonts w:ascii="Arial" w:hAnsi="Arial" w:cs="Arial"/>
                <w:color w:val="000000" w:themeColor="text1"/>
                <w:sz w:val="22"/>
                <w:szCs w:val="22"/>
              </w:rPr>
              <w:t>Women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</w:tcPr>
          <w:p w:rsidR="00CB6A35" w:rsidRDefault="00CB6A35" w:rsidP="00E232C7">
            <w:pPr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2058" w:type="dxa"/>
            <w:tcBorders>
              <w:top w:val="nil"/>
              <w:bottom w:val="single" w:sz="4" w:space="0" w:color="auto"/>
            </w:tcBorders>
          </w:tcPr>
          <w:p w:rsidR="00CB6A35" w:rsidRDefault="00CB6A35" w:rsidP="00E232C7">
            <w:pPr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54</w:t>
            </w:r>
          </w:p>
        </w:tc>
      </w:tr>
      <w:tr w:rsidR="00CB6A35" w:rsidRPr="005C37BE" w:rsidTr="00E232C7">
        <w:trPr>
          <w:trHeight w:val="144"/>
        </w:trPr>
        <w:tc>
          <w:tcPr>
            <w:tcW w:w="6415" w:type="dxa"/>
            <w:tcBorders>
              <w:bottom w:val="nil"/>
            </w:tcBorders>
          </w:tcPr>
          <w:p w:rsidR="00CB6A35" w:rsidRPr="005C37BE" w:rsidRDefault="00CB6A35" w:rsidP="00E232C7">
            <w:pPr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37BE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Race</w:t>
            </w:r>
            <w:r w:rsidRPr="005C37B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</w:t>
            </w:r>
          </w:p>
        </w:tc>
        <w:tc>
          <w:tcPr>
            <w:tcW w:w="1103" w:type="dxa"/>
            <w:tcBorders>
              <w:bottom w:val="nil"/>
            </w:tcBorders>
          </w:tcPr>
          <w:p w:rsidR="00CB6A35" w:rsidRPr="005C37BE" w:rsidRDefault="00CB6A35" w:rsidP="00E232C7">
            <w:pPr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58" w:type="dxa"/>
            <w:tcBorders>
              <w:bottom w:val="nil"/>
            </w:tcBorders>
          </w:tcPr>
          <w:p w:rsidR="00CB6A35" w:rsidRPr="005C37BE" w:rsidRDefault="00CB6A35" w:rsidP="00E232C7">
            <w:pPr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CB6A35" w:rsidRPr="005C37BE" w:rsidTr="00E232C7">
        <w:trPr>
          <w:trHeight w:val="144"/>
        </w:trPr>
        <w:tc>
          <w:tcPr>
            <w:tcW w:w="6415" w:type="dxa"/>
            <w:tcBorders>
              <w:top w:val="nil"/>
              <w:bottom w:val="nil"/>
            </w:tcBorders>
          </w:tcPr>
          <w:p w:rsidR="00CB6A35" w:rsidRPr="005C37BE" w:rsidRDefault="00CB6A35" w:rsidP="00E232C7">
            <w:pPr>
              <w:spacing w:before="0" w:after="0"/>
              <w:ind w:left="18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37BE">
              <w:rPr>
                <w:rFonts w:ascii="Arial" w:hAnsi="Arial" w:cs="Arial"/>
                <w:color w:val="000000" w:themeColor="text1"/>
                <w:sz w:val="22"/>
                <w:szCs w:val="22"/>
              </w:rPr>
              <w:t>Black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:rsidR="00CB6A35" w:rsidRDefault="00CB6A35" w:rsidP="00E232C7">
            <w:pPr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:rsidR="00CB6A35" w:rsidRDefault="00CB6A35" w:rsidP="00E232C7">
            <w:pPr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B6A35" w:rsidRPr="005C37BE" w:rsidTr="00E232C7">
        <w:trPr>
          <w:trHeight w:val="144"/>
        </w:trPr>
        <w:tc>
          <w:tcPr>
            <w:tcW w:w="6415" w:type="dxa"/>
            <w:tcBorders>
              <w:top w:val="nil"/>
              <w:bottom w:val="nil"/>
            </w:tcBorders>
          </w:tcPr>
          <w:p w:rsidR="00CB6A35" w:rsidRPr="001748AD" w:rsidRDefault="00CB6A35" w:rsidP="00E232C7">
            <w:pPr>
              <w:spacing w:before="0" w:after="0"/>
              <w:ind w:left="18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C37BE">
              <w:rPr>
                <w:rFonts w:ascii="Arial" w:hAnsi="Arial" w:cs="Arial"/>
                <w:color w:val="000000" w:themeColor="text1"/>
                <w:sz w:val="22"/>
                <w:szCs w:val="22"/>
              </w:rPr>
              <w:t>Mexican-American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:rsidR="00CB6A35" w:rsidRDefault="00CB6A35" w:rsidP="00E232C7">
            <w:pPr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71</w:t>
            </w:r>
          </w:p>
        </w:tc>
        <w:tc>
          <w:tcPr>
            <w:tcW w:w="2058" w:type="dxa"/>
            <w:tcBorders>
              <w:top w:val="nil"/>
              <w:bottom w:val="nil"/>
            </w:tcBorders>
          </w:tcPr>
          <w:p w:rsidR="00CB6A35" w:rsidRDefault="00CB6A35" w:rsidP="00E232C7">
            <w:pPr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B6A35" w:rsidRPr="005C37BE" w:rsidTr="00E232C7">
        <w:trPr>
          <w:trHeight w:val="144"/>
        </w:trPr>
        <w:tc>
          <w:tcPr>
            <w:tcW w:w="6415" w:type="dxa"/>
            <w:tcBorders>
              <w:top w:val="nil"/>
              <w:bottom w:val="single" w:sz="4" w:space="0" w:color="auto"/>
            </w:tcBorders>
          </w:tcPr>
          <w:p w:rsidR="00CB6A35" w:rsidRPr="005C37BE" w:rsidRDefault="00CB6A35" w:rsidP="00E232C7">
            <w:pPr>
              <w:spacing w:before="0" w:after="0"/>
              <w:ind w:left="18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37BE">
              <w:rPr>
                <w:rFonts w:ascii="Arial" w:hAnsi="Arial" w:cs="Arial"/>
                <w:color w:val="000000" w:themeColor="text1"/>
                <w:sz w:val="22"/>
                <w:szCs w:val="22"/>
              </w:rPr>
              <w:t>White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</w:tcPr>
          <w:p w:rsidR="00CB6A35" w:rsidRDefault="00CB6A35" w:rsidP="00E232C7">
            <w:pPr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2058" w:type="dxa"/>
            <w:tcBorders>
              <w:top w:val="nil"/>
              <w:bottom w:val="single" w:sz="4" w:space="0" w:color="auto"/>
            </w:tcBorders>
          </w:tcPr>
          <w:p w:rsidR="00CB6A35" w:rsidRDefault="00CB6A35" w:rsidP="00E232C7">
            <w:pPr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B6A35" w:rsidRPr="005C37BE" w:rsidTr="00E232C7">
        <w:trPr>
          <w:trHeight w:val="144"/>
        </w:trPr>
        <w:tc>
          <w:tcPr>
            <w:tcW w:w="6415" w:type="dxa"/>
            <w:tcBorders>
              <w:bottom w:val="nil"/>
            </w:tcBorders>
          </w:tcPr>
          <w:p w:rsidR="00CB6A35" w:rsidRPr="005C37BE" w:rsidRDefault="00CB6A35" w:rsidP="00E232C7">
            <w:pPr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Employment</w:t>
            </w:r>
            <w:r w:rsidRPr="005C37BE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Status</w:t>
            </w:r>
            <w:r w:rsidRPr="005C37B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</w:t>
            </w:r>
          </w:p>
        </w:tc>
        <w:tc>
          <w:tcPr>
            <w:tcW w:w="1103" w:type="dxa"/>
            <w:tcBorders>
              <w:bottom w:val="nil"/>
            </w:tcBorders>
          </w:tcPr>
          <w:p w:rsidR="00CB6A35" w:rsidRPr="005C37BE" w:rsidRDefault="00CB6A35" w:rsidP="00E232C7">
            <w:pPr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58" w:type="dxa"/>
            <w:tcBorders>
              <w:bottom w:val="nil"/>
            </w:tcBorders>
          </w:tcPr>
          <w:p w:rsidR="00CB6A35" w:rsidRPr="005C37BE" w:rsidRDefault="00CB6A35" w:rsidP="00E232C7">
            <w:pPr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B6A35" w:rsidRPr="005C37BE" w:rsidTr="00E232C7">
        <w:trPr>
          <w:trHeight w:val="144"/>
        </w:trPr>
        <w:tc>
          <w:tcPr>
            <w:tcW w:w="6415" w:type="dxa"/>
            <w:tcBorders>
              <w:top w:val="nil"/>
            </w:tcBorders>
          </w:tcPr>
          <w:p w:rsidR="00CB6A35" w:rsidRDefault="00CB6A35" w:rsidP="00E232C7">
            <w:pPr>
              <w:spacing w:before="0" w:after="0"/>
              <w:ind w:left="18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5C37BE">
              <w:rPr>
                <w:rFonts w:ascii="Arial" w:hAnsi="Arial" w:cs="Arial"/>
                <w:color w:val="000000" w:themeColor="text1"/>
                <w:sz w:val="22"/>
                <w:szCs w:val="22"/>
              </w:rPr>
              <w:t>Working</w:t>
            </w:r>
          </w:p>
        </w:tc>
        <w:tc>
          <w:tcPr>
            <w:tcW w:w="1103" w:type="dxa"/>
            <w:tcBorders>
              <w:top w:val="nil"/>
            </w:tcBorders>
          </w:tcPr>
          <w:p w:rsidR="00CB6A35" w:rsidRPr="005C37BE" w:rsidRDefault="00CB6A35" w:rsidP="00E232C7">
            <w:pPr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2058" w:type="dxa"/>
            <w:tcBorders>
              <w:top w:val="nil"/>
            </w:tcBorders>
          </w:tcPr>
          <w:p w:rsidR="00CB6A35" w:rsidRPr="005C37BE" w:rsidRDefault="00CB6A35" w:rsidP="00E232C7">
            <w:pPr>
              <w:spacing w:before="0"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58</w:t>
            </w:r>
          </w:p>
        </w:tc>
      </w:tr>
    </w:tbl>
    <w:p w:rsidR="00CB6A35" w:rsidRDefault="00CB6A35" w:rsidP="00CB6A35">
      <w:pPr>
        <w:spacing w:before="0" w:after="0"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BF164E" w:rsidRDefault="00BF164E"/>
    <w:sectPr w:rsidR="00BF16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A35"/>
    <w:rsid w:val="002D22CF"/>
    <w:rsid w:val="00BF164E"/>
    <w:rsid w:val="00CB6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A35"/>
    <w:pPr>
      <w:spacing w:before="180" w:after="18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B6A3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A35"/>
    <w:pPr>
      <w:spacing w:before="180" w:after="18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B6A3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Chicago Medical Center</Company>
  <LinksUpToDate>false</LinksUpToDate>
  <CharactersWithSpaces>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singh-Scheetz, Megan [BSD] - MED</dc:creator>
  <cp:lastModifiedBy>Huisingh-Scheetz, Megan [BSD] - MED</cp:lastModifiedBy>
  <cp:revision>2</cp:revision>
  <cp:lastPrinted>2017-01-03T22:16:00Z</cp:lastPrinted>
  <dcterms:created xsi:type="dcterms:W3CDTF">2017-01-03T19:03:00Z</dcterms:created>
  <dcterms:modified xsi:type="dcterms:W3CDTF">2017-01-03T22:16:00Z</dcterms:modified>
</cp:coreProperties>
</file>